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6DB8" w:rsidRDefault="00FE5D47">
      <w:pPr>
        <w:pStyle w:val="Heading2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m5we49t3nuf9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2 F</w:t>
      </w:r>
      <w:bookmarkStart w:id="1" w:name="_GoBack"/>
      <w:bookmarkEnd w:id="1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equency of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SM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genes in different populations</w:t>
      </w:r>
    </w:p>
    <w:tbl>
      <w:tblPr>
        <w:tblStyle w:val="a"/>
        <w:tblW w:w="914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5"/>
        <w:gridCol w:w="435"/>
        <w:gridCol w:w="270"/>
        <w:gridCol w:w="435"/>
        <w:gridCol w:w="360"/>
        <w:gridCol w:w="345"/>
        <w:gridCol w:w="420"/>
        <w:gridCol w:w="435"/>
        <w:gridCol w:w="420"/>
        <w:gridCol w:w="420"/>
        <w:gridCol w:w="285"/>
        <w:gridCol w:w="435"/>
        <w:gridCol w:w="420"/>
        <w:gridCol w:w="420"/>
        <w:gridCol w:w="435"/>
        <w:gridCol w:w="420"/>
        <w:gridCol w:w="420"/>
        <w:gridCol w:w="435"/>
        <w:gridCol w:w="450"/>
        <w:gridCol w:w="435"/>
        <w:gridCol w:w="210"/>
        <w:gridCol w:w="353"/>
      </w:tblGrid>
      <w:tr w:rsidR="00FF6DB8">
        <w:trPr>
          <w:trHeight w:val="31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825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MN1</w:t>
            </w:r>
          </w:p>
        </w:tc>
        <w:tc>
          <w:tcPr>
            <w:tcW w:w="399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MN2</w:t>
            </w:r>
          </w:p>
        </w:tc>
      </w:tr>
      <w:tr w:rsidR="00FF6DB8">
        <w:trPr>
          <w:trHeight w:val="315"/>
        </w:trPr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N (%)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</w:tr>
      <w:tr w:rsidR="00FF6DB8">
        <w:trPr>
          <w:trHeight w:val="315"/>
        </w:trPr>
        <w:tc>
          <w:tcPr>
            <w:tcW w:w="8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Project </w:t>
            </w:r>
            <w:proofErr w:type="spell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inE</w:t>
            </w:r>
            <w:proofErr w:type="spellEnd"/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trl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7</w:t>
            </w:r>
          </w:p>
        </w:tc>
        <w:tc>
          <w:tcPr>
            <w:tcW w:w="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204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9)</w:t>
            </w:r>
          </w:p>
        </w:tc>
        <w:tc>
          <w:tcPr>
            <w:tcW w:w="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44</w:t>
            </w:r>
          </w:p>
        </w:tc>
        <w:tc>
          <w:tcPr>
            <w:tcW w:w="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1)</w:t>
            </w:r>
          </w:p>
        </w:tc>
        <w:tc>
          <w:tcPr>
            <w:tcW w:w="2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01</w:t>
            </w:r>
          </w:p>
        </w:tc>
        <w:tc>
          <w:tcPr>
            <w:tcW w:w="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1)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95</w:t>
            </w:r>
          </w:p>
        </w:tc>
        <w:tc>
          <w:tcPr>
            <w:tcW w:w="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4)</w:t>
            </w:r>
          </w:p>
        </w:tc>
        <w:tc>
          <w:tcPr>
            <w:tcW w:w="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36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5)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1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2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3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</w:tr>
      <w:tr w:rsidR="00FF6DB8">
        <w:trPr>
          <w:trHeight w:val="31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L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77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9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8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1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1)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53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4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07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8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</w:tr>
      <w:tr w:rsidR="00FF6DB8">
        <w:trPr>
          <w:trHeight w:val="31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aucasia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tr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1.4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99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91.7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6.9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F6DB8">
        <w:trPr>
          <w:trHeight w:val="31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etherland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tr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2.3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2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94.1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3.6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7.9)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7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37.8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8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49.4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4.7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2)</w:t>
            </w:r>
          </w:p>
        </w:tc>
      </w:tr>
      <w:tr w:rsidR="00FF6DB8">
        <w:trPr>
          <w:trHeight w:val="31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L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1.9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7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91.0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7.1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7.3)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38.8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1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49.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4.6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1)</w:t>
            </w:r>
          </w:p>
        </w:tc>
      </w:tr>
      <w:tr w:rsidR="00FF6DB8">
        <w:trPr>
          <w:trHeight w:val="31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France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tr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2.1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9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95.5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2.4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8.4)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3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38.5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2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51.7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1.4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</w:tr>
      <w:tr w:rsidR="00FF6DB8">
        <w:trPr>
          <w:trHeight w:val="31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L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6.0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2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88.2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5.8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9.0)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3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39.0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0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50.8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1.2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</w:tr>
      <w:tr w:rsidR="00FF6DB8">
        <w:trPr>
          <w:trHeight w:val="31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Hispani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tr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9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22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89.8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9.3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F6DB8">
        <w:trPr>
          <w:trHeight w:val="54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shkenazi Jewish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tr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2.4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7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90.5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7.1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F6DB8">
        <w:trPr>
          <w:trHeight w:val="31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sia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tr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2.4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7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90.5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7.1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F6DB8">
        <w:trPr>
          <w:trHeight w:val="31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Kore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tr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2.0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97.0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1.0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2.0)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29.3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64.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4.0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</w:tr>
      <w:tr w:rsidR="00FF6DB8">
        <w:trPr>
          <w:trHeight w:val="31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h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tr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5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9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97.1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2.4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33.7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2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65.3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1.0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</w:tr>
      <w:tr w:rsidR="00FF6DB8">
        <w:trPr>
          <w:trHeight w:val="540"/>
        </w:trPr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frican American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trl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1.0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88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51.1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4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47.8)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E5D47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0.0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F6DB8" w:rsidRDefault="00FF6DB8">
            <w:pPr>
              <w:widowControl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</w:tbl>
    <w:p w:rsidR="00FF6DB8" w:rsidRDefault="00FF6DB8">
      <w:pPr>
        <w:pStyle w:val="Heading2"/>
        <w:spacing w:line="480" w:lineRule="auto"/>
      </w:pPr>
      <w:bookmarkStart w:id="2" w:name="_yhpxqoy6u8lc" w:colFirst="0" w:colLast="0"/>
      <w:bookmarkEnd w:id="2"/>
    </w:p>
    <w:sectPr w:rsidR="00FF6DB8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Open Sans"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DB8"/>
    <w:rsid w:val="00FE5D47"/>
    <w:rsid w:val="00FF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E6058B8-AA41-423D-94AD-7FA4AA692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Open Sans" w:eastAsia="Open Sans" w:hAnsi="Open Sans" w:cs="Open Sans"/>
        <w:sz w:val="22"/>
        <w:szCs w:val="22"/>
        <w:lang w:val="en-IN" w:eastAsia="en-IN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7</Characters>
  <Application>Microsoft Office Word</Application>
  <DocSecurity>0</DocSecurity>
  <Lines>9</Lines>
  <Paragraphs>2</Paragraphs>
  <ScaleCrop>false</ScaleCrop>
  <Company>HP Inc.</Company>
  <LinksUpToDate>false</LinksUpToDate>
  <CharactersWithSpaces>1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naDevi, Rajendran</cp:lastModifiedBy>
  <cp:revision>2</cp:revision>
  <dcterms:created xsi:type="dcterms:W3CDTF">2021-01-12T14:27:00Z</dcterms:created>
  <dcterms:modified xsi:type="dcterms:W3CDTF">2021-01-12T14:27:00Z</dcterms:modified>
</cp:coreProperties>
</file>